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9E319" w14:textId="77777777" w:rsidR="001A4533" w:rsidRDefault="00000000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0FE9F327" w14:textId="77777777" w:rsidR="001A4533" w:rsidRDefault="00000000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s</w:t>
      </w:r>
    </w:p>
    <w:p w14:paraId="1D21D412" w14:textId="77777777" w:rsidR="001A4533" w:rsidRDefault="00000000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 xml:space="preserve">1. Representative </w:t>
      </w:r>
      <w:proofErr w:type="gramStart"/>
      <w:r>
        <w:rPr>
          <w:rFonts w:ascii="Times New Roman" w:hAnsi="Times New Roman" w:cs="Times New Roman" w:hint="eastAsia"/>
          <w:b/>
          <w:sz w:val="24"/>
        </w:rPr>
        <w:t>vertebrates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species list for use in Phylogenetic tree</w:t>
      </w:r>
    </w:p>
    <w:p w14:paraId="35D17328" w14:textId="77777777" w:rsidR="001A453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i/>
          <w:sz w:val="24"/>
        </w:rPr>
        <w:t>See the separate Excel workbook</w:t>
      </w:r>
      <w:r>
        <w:rPr>
          <w:rFonts w:ascii="Times New Roman" w:hAnsi="Times New Roman" w:cs="Times New Roman"/>
          <w:sz w:val="24"/>
        </w:rPr>
        <w:t>)</w:t>
      </w:r>
    </w:p>
    <w:p w14:paraId="3F3B9D59" w14:textId="77777777" w:rsidR="001A4533" w:rsidRDefault="001A4533">
      <w:pPr>
        <w:rPr>
          <w:rFonts w:ascii="Times New Roman" w:hAnsi="Times New Roman" w:cs="Times New Roman"/>
          <w:sz w:val="24"/>
        </w:rPr>
      </w:pPr>
    </w:p>
    <w:p w14:paraId="6D1034AC" w14:textId="77777777" w:rsidR="001A4533" w:rsidRDefault="0000000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Primers used for real-time </w:t>
      </w:r>
      <w:proofErr w:type="spellStart"/>
      <w:r>
        <w:rPr>
          <w:rFonts w:ascii="Times New Roman" w:hAnsi="Times New Roman" w:cs="Times New Roman"/>
          <w:sz w:val="24"/>
        </w:rPr>
        <w:t>qRT</w:t>
      </w:r>
      <w:proofErr w:type="spellEnd"/>
      <w:r>
        <w:rPr>
          <w:rFonts w:ascii="Times New Roman" w:hAnsi="Times New Roman" w:cs="Times New Roman"/>
          <w:sz w:val="24"/>
        </w:rPr>
        <w:t xml:space="preserve">-PCR amplification of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Q</w:t>
      </w:r>
      <w:r>
        <w:rPr>
          <w:rFonts w:ascii="Times New Roman" w:hAnsi="Times New Roman" w:cs="Times New Roman" w:hint="eastAsia"/>
          <w:i/>
          <w:iCs/>
          <w:sz w:val="24"/>
        </w:rPr>
        <w:t>s</w:t>
      </w:r>
      <w:r>
        <w:rPr>
          <w:rFonts w:ascii="Times New Roman" w:hAnsi="Times New Roman" w:cs="Times New Roman"/>
          <w:i/>
          <w:iCs/>
          <w:sz w:val="24"/>
        </w:rPr>
        <w:t>TLR</w:t>
      </w:r>
      <w:r>
        <w:rPr>
          <w:rFonts w:ascii="Times New Roman" w:hAnsi="Times New Roman" w:cs="Times New Roman" w:hint="eastAsia"/>
          <w:i/>
          <w:iCs/>
          <w:sz w:val="24"/>
        </w:rPr>
        <w:t>s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tbl>
      <w:tblPr>
        <w:tblpPr w:leftFromText="180" w:rightFromText="180" w:vertAnchor="page" w:horzAnchor="page" w:tblpX="609" w:tblpY="4303"/>
        <w:tblOverlap w:val="never"/>
        <w:tblW w:w="10052" w:type="dxa"/>
        <w:tblLook w:val="04A0" w:firstRow="1" w:lastRow="0" w:firstColumn="1" w:lastColumn="0" w:noHBand="0" w:noVBand="1"/>
      </w:tblPr>
      <w:tblGrid>
        <w:gridCol w:w="1736"/>
        <w:gridCol w:w="3723"/>
        <w:gridCol w:w="790"/>
        <w:gridCol w:w="3803"/>
      </w:tblGrid>
      <w:tr w:rsidR="001A4533" w14:paraId="55E624C2" w14:textId="77777777">
        <w:trPr>
          <w:trHeight w:val="312"/>
        </w:trPr>
        <w:tc>
          <w:tcPr>
            <w:tcW w:w="17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C1A66B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372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1A1B22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Forward primer 5'-3'</w:t>
            </w:r>
          </w:p>
        </w:tc>
        <w:tc>
          <w:tcPr>
            <w:tcW w:w="7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8FAD0A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EE0943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Reverse primer 5'-3'</w:t>
            </w:r>
          </w:p>
        </w:tc>
      </w:tr>
      <w:tr w:rsidR="001A4533" w14:paraId="41ED44E4" w14:textId="77777777">
        <w:trPr>
          <w:trHeight w:val="312"/>
        </w:trPr>
        <w:tc>
          <w:tcPr>
            <w:tcW w:w="1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0303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37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7071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GAGCAGGACTGGGTGICTTCA</w:t>
            </w:r>
          </w:p>
        </w:tc>
        <w:tc>
          <w:tcPr>
            <w:tcW w:w="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7DB0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8C39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GCATTGTAACCAACTGGGACG</w:t>
            </w:r>
          </w:p>
        </w:tc>
      </w:tr>
      <w:tr w:rsidR="001A4533" w14:paraId="73BAAF42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C508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1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9475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GGTGGCTGGATTTGTCT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0A17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2065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TCAATATGGAGCACGTTTA</w:t>
            </w:r>
          </w:p>
        </w:tc>
      </w:tr>
      <w:tr w:rsidR="001A4533" w14:paraId="2C601599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7EBF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2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4453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ATCTAACCCTATTGCCGAAC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DCF2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23FA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TAAGTCGTGCTGCACTCTTG</w:t>
            </w:r>
          </w:p>
        </w:tc>
      </w:tr>
      <w:tr w:rsidR="001A4533" w14:paraId="1E542EF4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95802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453B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GATTCATCCAGGGTGTT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AFB0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E92C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ACTTCAATCTGAGTTACGG</w:t>
            </w:r>
          </w:p>
        </w:tc>
      </w:tr>
      <w:tr w:rsidR="001A4533" w14:paraId="5FA30996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04C2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5035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ATCGTCGCCATTATGTTT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D0E7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0AFB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GCCTTACCCATTCCTCGT</w:t>
            </w:r>
          </w:p>
        </w:tc>
      </w:tr>
      <w:tr w:rsidR="001A4533" w14:paraId="7384B0D4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3A77F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5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6B1B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TAAATCTGAGGGAGAACAA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DEF2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D896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AAGGATAACAGGTGGACAAT</w:t>
            </w:r>
          </w:p>
        </w:tc>
      </w:tr>
      <w:tr w:rsidR="001A4533" w14:paraId="04D3F13E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0BA03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5L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EED1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TTGGAGCAATGGATGGTCT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86B8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FC8F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GCAGTTAGGGCAGAAGGAGG</w:t>
            </w:r>
          </w:p>
        </w:tc>
      </w:tr>
      <w:tr w:rsidR="001A4533" w14:paraId="40CB32E5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824F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6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DFAC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GCAGCCTTCAAGAAAGTGA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B48F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9B14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GCGGAGGTTGTTGTATGAGA</w:t>
            </w:r>
          </w:p>
        </w:tc>
      </w:tr>
      <w:tr w:rsidR="001A4533" w14:paraId="61C38C9A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52DB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7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8954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ATAACCCGACTGTTTCCTC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3953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0EE1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TTTACAGCGATGTGCTTGAT</w:t>
            </w:r>
          </w:p>
        </w:tc>
      </w:tr>
      <w:tr w:rsidR="001A4533" w14:paraId="3958B2B4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5D8FF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8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7B70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ACCGTCTGGATGTATTATGG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5880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CDAF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ACAATGCTTCTTCGGGTATG</w:t>
            </w:r>
          </w:p>
        </w:tc>
      </w:tr>
      <w:tr w:rsidR="001A4533" w14:paraId="66E10711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6E3F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13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2BF9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ATCTTACCCTGGACAACAA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B511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1D34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AAGAGGATTCATAGAGGC</w:t>
            </w:r>
          </w:p>
        </w:tc>
      </w:tr>
      <w:tr w:rsidR="001A4533" w14:paraId="1B63C368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F356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13b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141D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ATGCCATAAATAATAGTCGG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8FA1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C6F6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TAGGCTGAAAGTCTGTAATCTG</w:t>
            </w:r>
          </w:p>
        </w:tc>
      </w:tr>
      <w:tr w:rsidR="001A4533" w14:paraId="2B31D51B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1FF5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14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D62A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TTCGTCGTCATTGTCTG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EF321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2C14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CAATCAGCGTCCGAATAG</w:t>
            </w:r>
          </w:p>
        </w:tc>
      </w:tr>
      <w:tr w:rsidR="001A4533" w14:paraId="26581301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3E7B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14b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CE14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CCTCTACAAATGGGCTACT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7D22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26BE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TGTCCAGCACCAAGAAAG</w:t>
            </w:r>
          </w:p>
        </w:tc>
      </w:tr>
      <w:tr w:rsidR="001A4533" w14:paraId="36645410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C7E3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19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FD9F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CTAAAGCAGAAATGCCAAGT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9267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6ADC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TGTCCACCGTGTCACAATAA</w:t>
            </w:r>
          </w:p>
        </w:tc>
      </w:tr>
      <w:tr w:rsidR="001A4533" w14:paraId="78E3C028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B0FF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19b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7EF8B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ATGGCTGGAATCTAACAC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7739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8360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CGTTCATAGAGGAGGGATA</w:t>
            </w:r>
          </w:p>
        </w:tc>
      </w:tr>
      <w:tr w:rsidR="001A4533" w14:paraId="17C36920" w14:textId="77777777">
        <w:trPr>
          <w:trHeight w:val="312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BDE9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21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6565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TGATGCGTTTGTTTCCT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8DB0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630B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CTCCACGATGTTGTCTATGA</w:t>
            </w:r>
          </w:p>
        </w:tc>
      </w:tr>
      <w:tr w:rsidR="001A4533" w14:paraId="42F04D3E" w14:textId="77777777">
        <w:trPr>
          <w:trHeight w:val="327"/>
        </w:trPr>
        <w:tc>
          <w:tcPr>
            <w:tcW w:w="17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EA4B915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FF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FF"/>
                <w:kern w:val="0"/>
                <w:sz w:val="24"/>
                <w:lang w:bidi="ar"/>
              </w:rPr>
              <w:t>TLR22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05D26E8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ATCTTCCTCCAACAACATCC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AA68AD" w14:textId="77777777" w:rsidR="001A4533" w:rsidRDefault="001A4533">
            <w:pPr>
              <w:jc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</w:p>
        </w:tc>
        <w:tc>
          <w:tcPr>
            <w:tcW w:w="38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47E78E2" w14:textId="77777777" w:rsidR="001A453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13233"/>
                <w:sz w:val="24"/>
              </w:rPr>
            </w:pPr>
            <w:r>
              <w:rPr>
                <w:rFonts w:ascii="Times New Roman" w:eastAsia="SimSun" w:hAnsi="Times New Roman" w:cs="Times New Roman"/>
                <w:color w:val="313233"/>
                <w:kern w:val="0"/>
                <w:sz w:val="24"/>
                <w:lang w:bidi="ar"/>
              </w:rPr>
              <w:t>AACTTCCCTTCTCAACGACT</w:t>
            </w:r>
          </w:p>
        </w:tc>
      </w:tr>
    </w:tbl>
    <w:p w14:paraId="17D026E2" w14:textId="77777777" w:rsidR="001A4533" w:rsidRDefault="001A4533">
      <w:pPr>
        <w:spacing w:line="360" w:lineRule="auto"/>
        <w:rPr>
          <w:rFonts w:ascii="Times New Roman" w:hAnsi="Times New Roman" w:cs="Times New Roman"/>
          <w:b/>
        </w:rPr>
      </w:pPr>
    </w:p>
    <w:p w14:paraId="27705A09" w14:textId="77777777" w:rsidR="001A4533" w:rsidRDefault="001A4533">
      <w:pPr>
        <w:spacing w:line="360" w:lineRule="auto"/>
        <w:rPr>
          <w:rFonts w:ascii="Times New Roman" w:hAnsi="Times New Roman" w:cs="Times New Roman"/>
          <w:b/>
        </w:rPr>
      </w:pPr>
    </w:p>
    <w:p w14:paraId="1C3ACC03" w14:textId="77777777" w:rsidR="001A4533" w:rsidRDefault="001A4533">
      <w:pPr>
        <w:spacing w:line="360" w:lineRule="auto"/>
        <w:rPr>
          <w:rFonts w:ascii="Times New Roman" w:hAnsi="Times New Roman" w:cs="Times New Roman"/>
          <w:b/>
        </w:rPr>
      </w:pPr>
    </w:p>
    <w:p w14:paraId="16B1402C" w14:textId="77777777" w:rsidR="001A4533" w:rsidRDefault="001A4533">
      <w:pPr>
        <w:spacing w:line="360" w:lineRule="auto"/>
        <w:rPr>
          <w:rFonts w:ascii="Times New Roman" w:hAnsi="Times New Roman" w:cs="Times New Roman"/>
          <w:b/>
        </w:rPr>
      </w:pPr>
    </w:p>
    <w:p w14:paraId="28F78A7D" w14:textId="77777777" w:rsidR="001A4533" w:rsidRDefault="001A4533">
      <w:pPr>
        <w:spacing w:line="360" w:lineRule="auto"/>
        <w:rPr>
          <w:rFonts w:ascii="Times New Roman" w:hAnsi="Times New Roman" w:cs="Times New Roman"/>
          <w:b/>
        </w:rPr>
      </w:pPr>
    </w:p>
    <w:p w14:paraId="3B88A139" w14:textId="77777777" w:rsidR="001A4533" w:rsidRDefault="001A4533">
      <w:pPr>
        <w:spacing w:line="360" w:lineRule="auto"/>
        <w:rPr>
          <w:rFonts w:ascii="Times New Roman" w:hAnsi="Times New Roman" w:cs="Times New Roman"/>
          <w:b/>
        </w:rPr>
      </w:pPr>
    </w:p>
    <w:p w14:paraId="039DC9F3" w14:textId="77777777" w:rsidR="001A4533" w:rsidRDefault="001A4533">
      <w:pPr>
        <w:spacing w:line="360" w:lineRule="auto"/>
        <w:rPr>
          <w:rFonts w:ascii="Times New Roman" w:hAnsi="Times New Roman" w:cs="Times New Roman"/>
          <w:b/>
        </w:rPr>
      </w:pPr>
    </w:p>
    <w:p w14:paraId="57591245" w14:textId="77777777" w:rsidR="001A4533" w:rsidRDefault="001A4533">
      <w:pPr>
        <w:spacing w:line="360" w:lineRule="auto"/>
        <w:rPr>
          <w:rFonts w:ascii="Times New Roman" w:hAnsi="Times New Roman" w:cs="Times New Roman"/>
          <w:b/>
        </w:rPr>
      </w:pPr>
    </w:p>
    <w:p w14:paraId="0F1EB43D" w14:textId="77777777" w:rsidR="001A4533" w:rsidRDefault="001A4533">
      <w:pPr>
        <w:spacing w:line="360" w:lineRule="auto"/>
        <w:rPr>
          <w:rFonts w:ascii="Times New Roman" w:hAnsi="Times New Roman" w:cs="Times New Roman"/>
          <w:b/>
        </w:rPr>
      </w:pPr>
    </w:p>
    <w:p w14:paraId="27F55377" w14:textId="77777777" w:rsidR="001A4533" w:rsidRDefault="001A4533">
      <w:pPr>
        <w:spacing w:line="360" w:lineRule="auto"/>
        <w:rPr>
          <w:rFonts w:ascii="Times New Roman" w:hAnsi="Times New Roman" w:cs="Times New Roman"/>
          <w:b/>
        </w:rPr>
      </w:pPr>
    </w:p>
    <w:p w14:paraId="098FC4C4" w14:textId="77777777" w:rsidR="001A4533" w:rsidRDefault="001A4533">
      <w:pPr>
        <w:spacing w:line="360" w:lineRule="auto"/>
        <w:rPr>
          <w:rFonts w:ascii="Times New Roman" w:hAnsi="Times New Roman" w:cs="Times New Roman"/>
          <w:b/>
        </w:rPr>
      </w:pPr>
    </w:p>
    <w:p w14:paraId="6B7C4015" w14:textId="77777777" w:rsidR="001A4533" w:rsidRDefault="00000000">
      <w:pPr>
        <w:spacing w:line="360" w:lineRule="auto"/>
      </w:pPr>
      <w:r>
        <w:rPr>
          <w:rFonts w:ascii="Times New Roman" w:hAnsi="Times New Roman" w:cs="Times New Roman"/>
          <w:b/>
        </w:rPr>
        <w:lastRenderedPageBreak/>
        <w:t>Supplementary Figures</w:t>
      </w:r>
    </w:p>
    <w:p w14:paraId="18B35E44" w14:textId="77777777" w:rsidR="001A4533" w:rsidRDefault="00000000">
      <w:pPr>
        <w:keepNext/>
      </w:pPr>
      <w:r>
        <w:rPr>
          <w:noProof/>
        </w:rPr>
        <w:drawing>
          <wp:inline distT="0" distB="0" distL="114300" distR="114300" wp14:anchorId="7F48D009" wp14:editId="2761EF3E">
            <wp:extent cx="7119620" cy="4906645"/>
            <wp:effectExtent l="0" t="0" r="635" b="1270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 l="2492" t="13291" r="-1607" b="40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119620" cy="490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41B43" w14:textId="77777777" w:rsidR="001A4533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Localisation</w:t>
      </w:r>
      <w:proofErr w:type="spellEnd"/>
      <w:r>
        <w:rPr>
          <w:rFonts w:ascii="Times New Roman" w:hAnsi="Times New Roman" w:cs="Times New Roman"/>
          <w:sz w:val="24"/>
        </w:rPr>
        <w:t xml:space="preserve"> of upstream and downstream </w:t>
      </w:r>
      <w:proofErr w:type="spellStart"/>
      <w:r>
        <w:rPr>
          <w:rFonts w:ascii="Times New Roman" w:hAnsi="Times New Roman" w:cs="Times New Roman"/>
          <w:sz w:val="24"/>
        </w:rPr>
        <w:t>neighbour</w:t>
      </w:r>
      <w:proofErr w:type="spellEnd"/>
      <w:r>
        <w:rPr>
          <w:rFonts w:ascii="Times New Roman" w:hAnsi="Times New Roman" w:cs="Times New Roman"/>
          <w:sz w:val="24"/>
        </w:rPr>
        <w:t xml:space="preserve"> genes of three am</w:t>
      </w:r>
      <w:r w:rsidRPr="00764C69">
        <w:rPr>
          <w:rFonts w:ascii="Times New Roman" w:hAnsi="Times New Roman" w:cs="Times New Roman"/>
          <w:color w:val="000000" w:themeColor="text1"/>
          <w:sz w:val="24"/>
        </w:rPr>
        <w:t xml:space="preserve">phibian </w:t>
      </w:r>
      <w:r w:rsidRPr="00764C69">
        <w:rPr>
          <w:rFonts w:ascii="Times New Roman" w:hAnsi="Times New Roman" w:cs="Times New Roman"/>
          <w:i/>
          <w:iCs/>
          <w:color w:val="000000" w:themeColor="text1"/>
          <w:sz w:val="24"/>
        </w:rPr>
        <w:t>TLRs</w:t>
      </w:r>
      <w:r w:rsidRPr="00764C69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E06BAE5" w14:textId="77777777" w:rsidR="001A453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 wp14:anchorId="7323EEAB" wp14:editId="44880B75">
            <wp:extent cx="5186680" cy="3806190"/>
            <wp:effectExtent l="0" t="0" r="0" b="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rcRect r="-777" b="57029"/>
                    <a:stretch>
                      <a:fillRect/>
                    </a:stretch>
                  </pic:blipFill>
                  <pic:spPr>
                    <a:xfrm>
                      <a:off x="0" y="0"/>
                      <a:ext cx="5186680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CD00F" w14:textId="77777777" w:rsidR="001A4533" w:rsidRDefault="00000000">
      <w:pPr>
        <w:pStyle w:val="Caption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Multiple sequence alignment of the TIR domain </w:t>
      </w:r>
      <w:r w:rsidRPr="00764C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764C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LR</w:t>
      </w:r>
      <w:r w:rsidRPr="00764C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 xml:space="preserve">s of </w:t>
      </w:r>
      <w:bookmarkStart w:id="0" w:name="_Hlk169275625"/>
      <w:r>
        <w:rPr>
          <w:rFonts w:ascii="Times New Roman" w:hAnsi="Times New Roman" w:cs="Times New Roman"/>
          <w:i/>
          <w:iCs/>
          <w:sz w:val="24"/>
          <w:szCs w:val="24"/>
        </w:rPr>
        <w:t>Q.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pinosa</w:t>
      </w:r>
      <w:bookmarkEnd w:id="0"/>
    </w:p>
    <w:p w14:paraId="7F06CCBA" w14:textId="77777777" w:rsidR="001A4533" w:rsidRDefault="00000000">
      <w:pPr>
        <w:jc w:val="center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 w:hint="eastAsia"/>
          <w:i/>
          <w:iCs/>
          <w:noProof/>
          <w:sz w:val="24"/>
        </w:rPr>
        <w:lastRenderedPageBreak/>
        <w:drawing>
          <wp:inline distT="0" distB="0" distL="114300" distR="114300" wp14:anchorId="322C72BA" wp14:editId="6E3A20A2">
            <wp:extent cx="4705350" cy="4355465"/>
            <wp:effectExtent l="0" t="0" r="3810" b="3175"/>
            <wp:docPr id="3" name="图片 3" descr="肝肾tl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肝肾tlr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05350" cy="435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8F062" w14:textId="77777777" w:rsidR="001A4533" w:rsidRPr="00764C69" w:rsidRDefault="00000000">
      <w:pPr>
        <w:rPr>
          <w:rFonts w:ascii="Times New Roman" w:eastAsia="SimSun" w:hAnsi="Times New Roman" w:cs="Times New Roman"/>
          <w:color w:val="000000" w:themeColor="text1"/>
          <w:sz w:val="24"/>
        </w:rPr>
      </w:pPr>
      <w:r w:rsidRPr="00764C69"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GB"/>
        </w:rPr>
        <w:t>Fig</w:t>
      </w:r>
      <w:r w:rsidRPr="00764C69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lang w:val="en-GB"/>
        </w:rPr>
        <w:t>ure</w:t>
      </w:r>
      <w:r w:rsidRPr="00764C69"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GB"/>
        </w:rPr>
        <w:t xml:space="preserve"> </w:t>
      </w:r>
      <w:r w:rsidRPr="00764C69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lang w:val="en-GB"/>
        </w:rPr>
        <w:t>S</w:t>
      </w:r>
      <w:r w:rsidRPr="00764C69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3</w:t>
      </w:r>
      <w:r w:rsidRPr="00764C69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Expression profiles of </w:t>
      </w:r>
      <w:r w:rsidRPr="00764C69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</w:rPr>
        <w:t>TLR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genes in </w:t>
      </w:r>
      <w:r w:rsidRPr="00764C69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</w:rPr>
        <w:t>Q. spinosa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liver and kidney tissues after </w:t>
      </w:r>
      <w:r w:rsidRPr="00764C69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</w:rPr>
        <w:t xml:space="preserve">E. </w:t>
      </w:r>
      <w:proofErr w:type="spellStart"/>
      <w:r w:rsidRPr="00764C69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</w:rPr>
        <w:t>miricola</w:t>
      </w:r>
      <w:proofErr w:type="spellEnd"/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injection. Relative gene expression levels of </w:t>
      </w:r>
      <w:proofErr w:type="spellStart"/>
      <w:r w:rsidRPr="00764C69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</w:rPr>
        <w:t>QsTLRs</w:t>
      </w:r>
      <w:proofErr w:type="spellEnd"/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were normalized to </w:t>
      </w:r>
      <w:r w:rsidRPr="00764C69">
        <w:rPr>
          <w:rFonts w:ascii="Times New Roman" w:eastAsia="SimSun" w:hAnsi="Times New Roman" w:cs="Times New Roman"/>
          <w:i/>
          <w:iCs/>
          <w:color w:val="000000" w:themeColor="text1"/>
          <w:sz w:val="24"/>
        </w:rPr>
        <w:t>β-actin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. Asterisks indicate statistically significant differences in upregulation/downregulation at different time points (*: </w:t>
      </w:r>
      <w:r w:rsidRPr="00764C69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</w:rPr>
        <w:t>P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&lt; 0.05, **: </w:t>
      </w:r>
      <w:r w:rsidRPr="00764C69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</w:rPr>
        <w:t>P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&lt; 0.01</w:t>
      </w:r>
      <w:r w:rsidRPr="00764C69">
        <w:rPr>
          <w:rFonts w:ascii="Times New Roman" w:eastAsia="SimSun" w:hAnsi="Times New Roman" w:cs="Times New Roman"/>
          <w:color w:val="000000" w:themeColor="text1"/>
          <w:sz w:val="24"/>
        </w:rPr>
        <w:t xml:space="preserve">, 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***: </w:t>
      </w:r>
      <w:r w:rsidRPr="00764C69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</w:rPr>
        <w:t>P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&lt; 0.0</w:t>
      </w:r>
      <w:r w:rsidRPr="00764C69">
        <w:rPr>
          <w:rFonts w:ascii="Times New Roman" w:eastAsia="SimSun" w:hAnsi="Times New Roman" w:cs="Times New Roman"/>
          <w:color w:val="000000" w:themeColor="text1"/>
          <w:sz w:val="24"/>
        </w:rPr>
        <w:t>0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1 </w:t>
      </w:r>
      <w:r w:rsidRPr="00764C69">
        <w:rPr>
          <w:rFonts w:ascii="Times New Roman" w:eastAsia="SimSun" w:hAnsi="Times New Roman" w:cs="Times New Roman"/>
          <w:color w:val="000000" w:themeColor="text1"/>
          <w:sz w:val="24"/>
        </w:rPr>
        <w:t xml:space="preserve">and 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****: </w:t>
      </w:r>
      <w:r w:rsidRPr="00764C69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</w:rPr>
        <w:t>P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 xml:space="preserve"> &lt; 0.00</w:t>
      </w:r>
      <w:r w:rsidRPr="00764C69">
        <w:rPr>
          <w:rFonts w:ascii="Times New Roman" w:eastAsia="SimSun" w:hAnsi="Times New Roman" w:cs="Times New Roman"/>
          <w:color w:val="000000" w:themeColor="text1"/>
          <w:sz w:val="24"/>
        </w:rPr>
        <w:t>0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>1).</w:t>
      </w:r>
    </w:p>
    <w:p w14:paraId="7D5AC055" w14:textId="77777777" w:rsidR="001A4533" w:rsidRPr="00764C69" w:rsidRDefault="001A4533">
      <w:pPr>
        <w:rPr>
          <w:color w:val="000000" w:themeColor="text1"/>
        </w:rPr>
      </w:pPr>
    </w:p>
    <w:p w14:paraId="1D9169D4" w14:textId="77777777" w:rsidR="001A4533" w:rsidRDefault="00000000">
      <w:pPr>
        <w:rPr>
          <w:rFonts w:eastAsia="SimSun"/>
          <w:lang w:val="en-GB"/>
        </w:rPr>
      </w:pPr>
      <w:r>
        <w:rPr>
          <w:rFonts w:eastAsia="SimSun" w:hint="eastAsia"/>
          <w:noProof/>
          <w:lang w:val="en-GB"/>
        </w:rPr>
        <w:lastRenderedPageBreak/>
        <w:drawing>
          <wp:inline distT="0" distB="0" distL="114300" distR="114300" wp14:anchorId="4702E99A" wp14:editId="55C8916F">
            <wp:extent cx="4267200" cy="3462655"/>
            <wp:effectExtent l="0" t="0" r="0" b="12065"/>
            <wp:docPr id="7" name="图片 7" descr="常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常规"/>
                    <pic:cNvPicPr>
                      <a:picLocks noChangeAspect="1"/>
                    </pic:cNvPicPr>
                  </pic:nvPicPr>
                  <pic:blipFill>
                    <a:blip r:embed="rId7"/>
                    <a:srcRect l="10344" t="12581" r="15727" b="16846"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5A1AF" w14:textId="77777777" w:rsidR="001A4533" w:rsidRPr="00764C69" w:rsidRDefault="00000000">
      <w:pPr>
        <w:pStyle w:val="Caption"/>
        <w:spacing w:line="480" w:lineRule="auto"/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</w:pPr>
      <w:r w:rsidRPr="00764C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Pr="00764C6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re</w:t>
      </w:r>
      <w:r w:rsidRPr="00764C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64C6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4</w:t>
      </w:r>
      <w:r w:rsidRPr="00764C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64C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 g</w:t>
      </w:r>
      <w:proofErr w:type="spellStart"/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>ene</w:t>
      </w:r>
      <w:proofErr w:type="spellEnd"/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 xml:space="preserve"> clustering analysis</w:t>
      </w:r>
      <w:r w:rsidRPr="00764C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764C69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  <w:lang w:val="en-GB"/>
        </w:rPr>
        <w:t>QsTLR</w:t>
      </w:r>
      <w:proofErr w:type="spellEnd"/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 xml:space="preserve"> gene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>s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 xml:space="preserve"> after </w:t>
      </w:r>
      <w:r w:rsidRPr="00764C69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  <w:lang w:val="en-GB"/>
        </w:rPr>
        <w:t xml:space="preserve">E. </w:t>
      </w:r>
      <w:proofErr w:type="spellStart"/>
      <w:r w:rsidRPr="00764C69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  <w:lang w:val="en-GB"/>
        </w:rPr>
        <w:t>miricola</w:t>
      </w:r>
      <w:proofErr w:type="spellEnd"/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 xml:space="preserve"> stimulation</w:t>
      </w:r>
      <w:r w:rsidRPr="00764C69">
        <w:rPr>
          <w:rFonts w:ascii="Times New Roman" w:eastAsia="SimSun" w:hAnsi="Times New Roman" w:cs="Times New Roman" w:hint="eastAsia"/>
          <w:color w:val="000000" w:themeColor="text1"/>
          <w:sz w:val="24"/>
        </w:rPr>
        <w:t>.</w:t>
      </w:r>
    </w:p>
    <w:p w14:paraId="7D68B533" w14:textId="77777777" w:rsidR="001A4533" w:rsidRDefault="001A4533">
      <w:pPr>
        <w:rPr>
          <w:rFonts w:eastAsia="SimSun"/>
          <w:lang w:val="en-GB"/>
        </w:rPr>
      </w:pPr>
    </w:p>
    <w:p w14:paraId="34FC64D5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51B50A3B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295664E2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7268F7B5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3FF3D124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07AB2B9F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4CB5288F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5CE1DFD2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60546E61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221B5914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0E3525F1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27FD4194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39C998FE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05FF1408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25B01C86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7042FB32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54ABA80C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585AAA00" w14:textId="77777777" w:rsidR="001A4533" w:rsidRDefault="001A4533">
      <w:pPr>
        <w:rPr>
          <w:rFonts w:ascii="Times New Roman" w:hAnsi="Times New Roman" w:cs="Times New Roman"/>
          <w:i/>
          <w:iCs/>
          <w:sz w:val="24"/>
        </w:rPr>
      </w:pPr>
    </w:p>
    <w:p w14:paraId="2938B371" w14:textId="77777777" w:rsidR="001A4533" w:rsidRDefault="001A4533"/>
    <w:sectPr w:rsidR="001A4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4533"/>
    <w:rsid w:val="001A4533"/>
    <w:rsid w:val="00502668"/>
    <w:rsid w:val="00764C69"/>
    <w:rsid w:val="08A2521E"/>
    <w:rsid w:val="0BDB2D88"/>
    <w:rsid w:val="3AEC1013"/>
    <w:rsid w:val="3E4E7097"/>
    <w:rsid w:val="51621E1E"/>
    <w:rsid w:val="70205A1C"/>
    <w:rsid w:val="725B6D4A"/>
    <w:rsid w:val="7338479E"/>
    <w:rsid w:val="78C84083"/>
    <w:rsid w:val="7D69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127DE0"/>
  <w15:docId w15:val="{A37F885E-3A33-4530-AB4E-9E566F396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76</Words>
  <Characters>1575</Characters>
  <Application>Microsoft Office Word</Application>
  <DocSecurity>0</DocSecurity>
  <Lines>13</Lines>
  <Paragraphs>3</Paragraphs>
  <ScaleCrop>false</ScaleCrop>
  <Company>Frontiers Media</Company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iulia Valsecchi</cp:lastModifiedBy>
  <cp:revision>2</cp:revision>
  <dcterms:created xsi:type="dcterms:W3CDTF">2024-11-15T09:19:00Z</dcterms:created>
  <dcterms:modified xsi:type="dcterms:W3CDTF">2025-05-26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D81768D555C4346B926E138460E8BD0_13</vt:lpwstr>
  </property>
  <property fmtid="{D5CDD505-2E9C-101B-9397-08002B2CF9AE}" pid="4" name="KSOTemplateDocerSaveRecord">
    <vt:lpwstr>eyJoZGlkIjoiOGJmZTE2ODI3ZmNjMWUyZjQ4N2ExYTI2NjkxM2QwMGUiLCJ1c2VySWQiOiIzMjQ5NDIxOTMifQ==</vt:lpwstr>
  </property>
</Properties>
</file>